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1"/>
        <w:tblpPr w:leftFromText="180" w:rightFromText="180" w:vertAnchor="text" w:horzAnchor="margin" w:tblpXSpec="center" w:tblpY="-7"/>
        <w:tblW w:w="5280" w:type="pct"/>
        <w:tblBorders>
          <w:top w:val="none" w:sz="0" w:space="0" w:color="auto"/>
          <w:left w:val="single" w:sz="12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883"/>
        <w:gridCol w:w="989"/>
        <w:gridCol w:w="1080"/>
        <w:gridCol w:w="1143"/>
        <w:gridCol w:w="1105"/>
        <w:gridCol w:w="1077"/>
        <w:gridCol w:w="279"/>
        <w:gridCol w:w="1003"/>
        <w:gridCol w:w="1184"/>
        <w:gridCol w:w="1285"/>
        <w:gridCol w:w="1362"/>
        <w:gridCol w:w="1280"/>
      </w:tblGrid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bottom w:val="single" w:sz="12" w:space="0" w:color="auto"/>
            </w:tcBorders>
            <w:shd w:val="clear" w:color="auto" w:fill="auto"/>
            <w:noWrap/>
          </w:tcPr>
          <w:p w:rsidR="00975370" w:rsidRDefault="00975370" w:rsidP="00083DD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t xml:space="preserve">Table </w:t>
            </w:r>
            <w:r w:rsidR="00083DD8">
              <w:t>S</w:t>
            </w:r>
            <w:r w:rsidR="002246B2">
              <w:t>2</w:t>
            </w:r>
            <w:r>
              <w:t>: Compare ten-year ris</w:t>
            </w:r>
            <w:bookmarkStart w:id="0" w:name="_GoBack"/>
            <w:bookmarkEnd w:id="0"/>
            <w:r>
              <w:t>k in five years with and without change in modifiable risk factors (with Hispanic)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12" w:space="0" w:color="auto"/>
            </w:tcBorders>
            <w:noWrap/>
            <w:hideMark/>
          </w:tcPr>
          <w:p w:rsidR="00975370" w:rsidRDefault="00975370" w:rsidP="008667A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b w:val="0"/>
                <w:sz w:val="16"/>
                <w:szCs w:val="16"/>
              </w:rPr>
              <w:br w:type="page"/>
            </w:r>
          </w:p>
        </w:tc>
        <w:tc>
          <w:tcPr>
            <w:tcW w:w="1973" w:type="pct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Baseline Ten-Year Risk&lt;5%</w:t>
            </w:r>
          </w:p>
        </w:tc>
        <w:tc>
          <w:tcPr>
            <w:tcW w:w="1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36" w:type="pct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Baseline Ten-Year Risk 5-7.5%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shd w:val="clear" w:color="auto" w:fill="auto"/>
            <w:hideMark/>
          </w:tcPr>
          <w:p w:rsidR="00975370" w:rsidRDefault="00975370" w:rsidP="008667A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62" w:type="pct"/>
            <w:vMerge w:val="restart"/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% of total, n</w:t>
            </w:r>
          </w:p>
        </w:tc>
        <w:tc>
          <w:tcPr>
            <w:tcW w:w="813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-yr Risk ≥5% in 5yrs</w:t>
            </w:r>
          </w:p>
        </w:tc>
        <w:tc>
          <w:tcPr>
            <w:tcW w:w="798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-yr Risk ≥7.5% in 5yrs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67" w:type="pct"/>
            <w:vMerge w:val="restart"/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% of total, n</w:t>
            </w:r>
          </w:p>
        </w:tc>
        <w:tc>
          <w:tcPr>
            <w:tcW w:w="903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-yr Risk ≥5% in 5yrs</w:t>
            </w:r>
          </w:p>
        </w:tc>
        <w:tc>
          <w:tcPr>
            <w:tcW w:w="966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-yr Risk ≥7.5% in 5yrs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tcBorders>
              <w:bottom w:val="single" w:sz="2" w:space="0" w:color="auto"/>
            </w:tcBorders>
            <w:shd w:val="clear" w:color="auto" w:fill="auto"/>
            <w:hideMark/>
          </w:tcPr>
          <w:p w:rsidR="00975370" w:rsidRDefault="00975370" w:rsidP="008667A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  <w:vMerge/>
            <w:tcBorders>
              <w:bottom w:val="single" w:sz="2" w:space="0" w:color="auto"/>
            </w:tcBorders>
            <w:shd w:val="clear" w:color="auto" w:fill="auto"/>
            <w:hideMark/>
          </w:tcPr>
          <w:p w:rsidR="00975370" w:rsidRDefault="00975370" w:rsidP="008667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95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Reduced Risk Profile (% of Baseline Ten-Year Risk&lt;5%, n)</w:t>
            </w:r>
          </w:p>
        </w:tc>
        <w:tc>
          <w:tcPr>
            <w:tcW w:w="418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o Change (% of Baseline Ten-Year Risk&lt;5%, n)</w:t>
            </w:r>
          </w:p>
        </w:tc>
        <w:tc>
          <w:tcPr>
            <w:tcW w:w="404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Reduced Risk Profile (% of Baseline Ten-Year Risk&lt;5%, n)</w:t>
            </w:r>
          </w:p>
        </w:tc>
        <w:tc>
          <w:tcPr>
            <w:tcW w:w="394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o Change (% of Baseline Ten-Year Risk&lt;5%, n)</w:t>
            </w:r>
          </w:p>
        </w:tc>
        <w:tc>
          <w:tcPr>
            <w:tcW w:w="10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67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Reduced Risk Profile (% of Baseline Ten-Year Risk 5-7.5%, n)</w:t>
            </w:r>
          </w:p>
        </w:tc>
        <w:tc>
          <w:tcPr>
            <w:tcW w:w="470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o Change (% of Baseline Ten-Year Risk 5-7.5%, n)</w:t>
            </w:r>
          </w:p>
        </w:tc>
        <w:tc>
          <w:tcPr>
            <w:tcW w:w="498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Reduced Risk Profile (% of Baseline Ten-Year Risk 5-7.5%, n)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o Change (% of Baseline Ten-Year Risk 5-7.5%, n)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2" w:space="0" w:color="auto"/>
            </w:tcBorders>
            <w:hideMark/>
          </w:tcPr>
          <w:p w:rsidR="00975370" w:rsidRDefault="00975370" w:rsidP="008667A3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All(n=2355)</w:t>
            </w:r>
          </w:p>
        </w:tc>
        <w:tc>
          <w:tcPr>
            <w:tcW w:w="362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22.76, 536</w:t>
            </w:r>
          </w:p>
        </w:tc>
        <w:tc>
          <w:tcPr>
            <w:tcW w:w="395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.45, 56</w:t>
            </w:r>
          </w:p>
        </w:tc>
        <w:tc>
          <w:tcPr>
            <w:tcW w:w="418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7.69, 202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22.76, 536</w:t>
            </w:r>
          </w:p>
        </w:tc>
        <w:tc>
          <w:tcPr>
            <w:tcW w:w="394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.45, 56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2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.57, 249</w:t>
            </w:r>
          </w:p>
        </w:tc>
        <w:tc>
          <w:tcPr>
            <w:tcW w:w="433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2.33, 205</w:t>
            </w:r>
          </w:p>
        </w:tc>
        <w:tc>
          <w:tcPr>
            <w:tcW w:w="470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24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8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0.92, 77</w:t>
            </w:r>
          </w:p>
        </w:tc>
        <w:tc>
          <w:tcPr>
            <w:tcW w:w="468" w:type="pct"/>
            <w:tcBorders>
              <w:top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8.76, 221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Non-DM(n=1601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0.17, 483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.35, 5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5.40, 171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0.17, 483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.35, 50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3.05, 209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0.86, 169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20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0.14, 63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8.04, 184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sz w:val="16"/>
                <w:szCs w:val="16"/>
                <w:lang w:eastAsia="zh-CN"/>
              </w:rPr>
            </w:pPr>
            <w:r>
              <w:rPr>
                <w:b w:val="0"/>
                <w:sz w:val="16"/>
                <w:szCs w:val="16"/>
                <w:lang w:eastAsia="zh-CN"/>
              </w:rPr>
              <w:t>AA (n=426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23.47, 100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4.00, 34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23.47, 100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2.68, 54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77.78, 42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54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5.56, 3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72.22, 3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AA Male(n=196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.08, 8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50.00, 4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.08, 8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.20, 20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5.00, 19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20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60.00, 12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AA Female(n=230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0.00, 92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2.61, 30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0.00, 92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4.78, 34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67.65, 23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34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.82, 3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79.41, 27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White(n=1175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2.60, 383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3.05, 5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5.77, 137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2.60, 383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3.05, 50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3.19, 155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1.94, 127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155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8.71, 60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3.55, 145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White Male(n=532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22.18, 118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.32, 11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4.92, 53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22.18, 118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.32, 11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1.28, 60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5.00, 51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60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6.67, 10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8.33, 5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White Female(n=643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1.21, 265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4.72, 39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1.70, 84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1.21, 265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4.72, 3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4.77, 95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0.00, 76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95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52.63, 50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0.53, 86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DM(n=754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7.03, 53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1.32, 6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58.49, 31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7.03, 53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1.32, 6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5.31, 40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0.00, 36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40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5.00, 14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2.50, 37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AA(n=255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.53, 9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4.44, 4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3.53, 9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2.35, 6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3.33, 5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6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6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AA Male(n=107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A51164">
              <w:rPr>
                <w:color w:val="000000"/>
                <w:sz w:val="16"/>
                <w:szCs w:val="16"/>
              </w:rPr>
              <w:t>, 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A51164">
              <w:rPr>
                <w:color w:val="000000"/>
                <w:sz w:val="16"/>
                <w:szCs w:val="16"/>
              </w:rPr>
              <w:t>, 0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A51164">
              <w:rPr>
                <w:color w:val="000000"/>
                <w:sz w:val="16"/>
                <w:szCs w:val="16"/>
              </w:rPr>
              <w:t>, 0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0.00, 0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AA Female(n=148 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6.08, 9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4.44, 4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6.08, 9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.05, 6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3.33, 5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6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0.00, 0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6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White(n=499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.82, 44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3.64, 6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61.36, 27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.82, 44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3.64, 6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6.81, 34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1.18, 31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34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1.18, 14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91.18, 31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75370" w:rsidRPr="00066F81" w:rsidTr="00866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White Male(n=220)</w:t>
            </w:r>
          </w:p>
        </w:tc>
        <w:tc>
          <w:tcPr>
            <w:tcW w:w="362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.09, 9</w:t>
            </w:r>
          </w:p>
        </w:tc>
        <w:tc>
          <w:tcPr>
            <w:tcW w:w="395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1.11, 1</w:t>
            </w:r>
          </w:p>
        </w:tc>
        <w:tc>
          <w:tcPr>
            <w:tcW w:w="41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8.89, 8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40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.09, 9</w:t>
            </w:r>
          </w:p>
        </w:tc>
        <w:tc>
          <w:tcPr>
            <w:tcW w:w="394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1.11, 1</w:t>
            </w:r>
          </w:p>
        </w:tc>
        <w:tc>
          <w:tcPr>
            <w:tcW w:w="102" w:type="pct"/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.55, 10</w:t>
            </w:r>
          </w:p>
        </w:tc>
        <w:tc>
          <w:tcPr>
            <w:tcW w:w="433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10</w:t>
            </w:r>
          </w:p>
        </w:tc>
        <w:tc>
          <w:tcPr>
            <w:tcW w:w="470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10</w:t>
            </w:r>
          </w:p>
        </w:tc>
        <w:tc>
          <w:tcPr>
            <w:tcW w:w="49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0.00, 4</w:t>
            </w:r>
          </w:p>
        </w:tc>
        <w:tc>
          <w:tcPr>
            <w:tcW w:w="468" w:type="pct"/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10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 w:rsidR="00975370" w:rsidRPr="00066F81" w:rsidTr="008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bottom w:val="single" w:sz="2" w:space="0" w:color="auto"/>
            </w:tcBorders>
            <w:hideMark/>
          </w:tcPr>
          <w:p w:rsidR="00975370" w:rsidRDefault="00975370" w:rsidP="008667A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White Female(n=279)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2.54, 35</w:t>
            </w:r>
          </w:p>
        </w:tc>
        <w:tc>
          <w:tcPr>
            <w:tcW w:w="395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4.29, 5</w:t>
            </w:r>
          </w:p>
        </w:tc>
        <w:tc>
          <w:tcPr>
            <w:tcW w:w="418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54.29, 1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4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2.54, 35</w:t>
            </w:r>
          </w:p>
        </w:tc>
        <w:tc>
          <w:tcPr>
            <w:tcW w:w="394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4.29, 5</w:t>
            </w:r>
          </w:p>
        </w:tc>
        <w:tc>
          <w:tcPr>
            <w:tcW w:w="10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.60, 24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7.50, 21</w:t>
            </w:r>
          </w:p>
        </w:tc>
        <w:tc>
          <w:tcPr>
            <w:tcW w:w="470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100.00, 24</w:t>
            </w:r>
          </w:p>
        </w:tc>
        <w:tc>
          <w:tcPr>
            <w:tcW w:w="498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41.67, 10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noWrap/>
            <w:vAlign w:val="center"/>
          </w:tcPr>
          <w:p w:rsidR="00975370" w:rsidRDefault="00975370" w:rsidP="00866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51164">
              <w:rPr>
                <w:color w:val="000000"/>
                <w:sz w:val="16"/>
                <w:szCs w:val="16"/>
              </w:rPr>
              <w:t>87.50, 21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75370" w:rsidRPr="00066F81" w:rsidTr="008667A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2" w:space="0" w:color="auto"/>
            </w:tcBorders>
          </w:tcPr>
          <w:p w:rsidR="00975370" w:rsidRPr="003C290E" w:rsidRDefault="00975370" w:rsidP="008667A3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Values are % or n. Reduced Risk Profile, a 10% reduction in total-c and systolic BP, a 10% increase in HDL-c, and no smoking (for those who were smokers); No Change, no change in the other parameters except age increase by five years; Comparisons between Reduced Risk Profile vs No Change were performed using Fisher’s Exact Test. * for P &lt; 0.05, ** for P &lt; 0.01, and *** for P &lt; 0.001.</w:t>
            </w:r>
          </w:p>
        </w:tc>
      </w:tr>
    </w:tbl>
    <w:p w:rsidR="008423AF" w:rsidRDefault="008423AF"/>
    <w:sectPr w:rsidR="008423AF" w:rsidSect="009753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AF9"/>
    <w:rsid w:val="00083DD8"/>
    <w:rsid w:val="002246B2"/>
    <w:rsid w:val="008423AF"/>
    <w:rsid w:val="00975370"/>
    <w:rsid w:val="00DE42BE"/>
    <w:rsid w:val="00EC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A461E-8510-481E-A50F-2C6DF4AC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370"/>
    <w:pPr>
      <w:adjustRightInd w:val="0"/>
      <w:snapToGrid w:val="0"/>
      <w:spacing w:after="0" w:line="48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975370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3</cp:revision>
  <dcterms:created xsi:type="dcterms:W3CDTF">2014-06-12T16:34:00Z</dcterms:created>
  <dcterms:modified xsi:type="dcterms:W3CDTF">2014-07-21T17:08:00Z</dcterms:modified>
</cp:coreProperties>
</file>